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decuadrcula5oscura-nfasis1"/>
        <w:tblW w:w="0" w:type="auto"/>
        <w:tblLook w:val="04A0" w:firstRow="1" w:lastRow="0" w:firstColumn="1" w:lastColumn="0" w:noHBand="0" w:noVBand="1"/>
      </w:tblPr>
      <w:tblGrid>
        <w:gridCol w:w="821"/>
        <w:gridCol w:w="1423"/>
        <w:gridCol w:w="390"/>
        <w:gridCol w:w="1423"/>
        <w:gridCol w:w="390"/>
        <w:gridCol w:w="1423"/>
        <w:gridCol w:w="408"/>
        <w:gridCol w:w="1423"/>
        <w:gridCol w:w="408"/>
      </w:tblGrid>
      <w:tr w:rsidR="00CB2885" w:rsidRPr="00C77203" w14:paraId="04A04193" w14:textId="3ECB6F9D" w:rsidTr="00C772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shd w:val="clear" w:color="auto" w:fill="4BACC6"/>
          </w:tcPr>
          <w:p w14:paraId="1D85B048" w14:textId="0EC1F8E6" w:rsidR="00CB2885" w:rsidRPr="006926C3" w:rsidRDefault="00C2301D" w:rsidP="00CB2885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upplementary Table S4</w:t>
            </w:r>
            <w:r w:rsidR="00CB2885" w:rsidRPr="006926C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BB396C" w:rsidRPr="006926C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C027B6" w:rsidRPr="006926C3">
              <w:rPr>
                <w:rFonts w:ascii="Arial" w:hAnsi="Arial" w:cs="Arial"/>
                <w:sz w:val="16"/>
                <w:szCs w:val="16"/>
                <w:lang w:val="en-US"/>
              </w:rPr>
              <w:t xml:space="preserve">Results of </w:t>
            </w:r>
            <w:r w:rsidR="00BB396C" w:rsidRPr="006926C3">
              <w:rPr>
                <w:rFonts w:ascii="Arial" w:hAnsi="Arial" w:cs="Arial"/>
                <w:sz w:val="16"/>
                <w:szCs w:val="16"/>
                <w:lang w:val="en-US"/>
              </w:rPr>
              <w:t>Bimolecular fluorescence complementation assays</w:t>
            </w:r>
          </w:p>
        </w:tc>
      </w:tr>
      <w:tr w:rsidR="009D128E" w:rsidRPr="00CB2885" w14:paraId="328444CF" w14:textId="0A93E9F8" w:rsidTr="00C7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4BACC6"/>
          </w:tcPr>
          <w:p w14:paraId="25B9A908" w14:textId="15F228D1" w:rsidR="009D128E" w:rsidRPr="006926C3" w:rsidRDefault="009D128E" w:rsidP="00BB396C">
            <w:pPr>
              <w:spacing w:before="60" w:after="6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8"/>
          </w:tcPr>
          <w:p w14:paraId="67837E4C" w14:textId="718E11EB" w:rsidR="009D128E" w:rsidRPr="006926C3" w:rsidRDefault="009D128E" w:rsidP="006B140B">
            <w:pPr>
              <w:spacing w:before="60" w:after="60"/>
              <w:ind w:lef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/>
                <w:sz w:val="16"/>
                <w:szCs w:val="16"/>
                <w:lang w:val="en-US"/>
              </w:rPr>
              <w:t>NbToc34</w:t>
            </w:r>
          </w:p>
        </w:tc>
      </w:tr>
      <w:tr w:rsidR="00993842" w:rsidRPr="00CB2885" w14:paraId="07543471" w14:textId="77777777" w:rsidTr="00C7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4BACC6"/>
          </w:tcPr>
          <w:p w14:paraId="2C2E8FDA" w14:textId="4DC92F34" w:rsidR="00993842" w:rsidRPr="006926C3" w:rsidRDefault="00993842" w:rsidP="00993842">
            <w:pPr>
              <w:spacing w:before="60" w:after="6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B933EA8" w14:textId="1AE2D4C9" w:rsidR="00993842" w:rsidRPr="006926C3" w:rsidRDefault="00993842" w:rsidP="009938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6926C3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Nt</w:t>
            </w:r>
            <w:proofErr w:type="spellEnd"/>
            <w:r w:rsidRPr="006926C3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[GFP]</w:t>
            </w:r>
            <w:r w:rsidRPr="006926C3">
              <w:rPr>
                <w:rFonts w:ascii="Arial" w:hAnsi="Arial" w:cs="Arial"/>
                <w:b/>
                <w:sz w:val="16"/>
                <w:szCs w:val="16"/>
                <w:lang w:val="en-US"/>
              </w:rPr>
              <w:t>NbToc34</w:t>
            </w:r>
          </w:p>
        </w:tc>
        <w:tc>
          <w:tcPr>
            <w:tcW w:w="0" w:type="auto"/>
          </w:tcPr>
          <w:p w14:paraId="0AD7B20A" w14:textId="54092FEC" w:rsidR="00993842" w:rsidRPr="006926C3" w:rsidRDefault="00993842" w:rsidP="00993842">
            <w:pPr>
              <w:spacing w:before="60" w:after="60"/>
              <w:ind w:left="-10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/>
                <w:sz w:val="16"/>
                <w:szCs w:val="16"/>
                <w:lang w:val="en-US"/>
              </w:rPr>
              <w:t>+/-</w:t>
            </w:r>
          </w:p>
        </w:tc>
        <w:tc>
          <w:tcPr>
            <w:tcW w:w="0" w:type="auto"/>
          </w:tcPr>
          <w:p w14:paraId="0FD5D89E" w14:textId="373BB805" w:rsidR="00993842" w:rsidRPr="006926C3" w:rsidRDefault="00993842" w:rsidP="00993842">
            <w:pPr>
              <w:spacing w:before="60" w:after="60"/>
              <w:ind w:lef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/>
                <w:sz w:val="16"/>
                <w:szCs w:val="16"/>
                <w:lang w:val="en-US"/>
              </w:rPr>
              <w:t>NbToc34</w:t>
            </w:r>
            <w:r w:rsidRPr="006926C3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Nt[GFP]</w:t>
            </w:r>
          </w:p>
        </w:tc>
        <w:tc>
          <w:tcPr>
            <w:tcW w:w="0" w:type="auto"/>
          </w:tcPr>
          <w:p w14:paraId="115175A4" w14:textId="1F64D4A2" w:rsidR="00993842" w:rsidRPr="006926C3" w:rsidRDefault="00993842" w:rsidP="00993842">
            <w:pPr>
              <w:spacing w:before="60" w:after="60"/>
              <w:ind w:lef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/>
                <w:sz w:val="16"/>
                <w:szCs w:val="16"/>
                <w:lang w:val="en-US"/>
              </w:rPr>
              <w:t>+/-</w:t>
            </w:r>
          </w:p>
        </w:tc>
        <w:tc>
          <w:tcPr>
            <w:tcW w:w="0" w:type="auto"/>
          </w:tcPr>
          <w:p w14:paraId="2A26F5AB" w14:textId="3F1646BF" w:rsidR="00993842" w:rsidRPr="006926C3" w:rsidRDefault="00993842" w:rsidP="009938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Ct[GFP]</w:t>
            </w:r>
            <w:r w:rsidRPr="006926C3">
              <w:rPr>
                <w:rFonts w:ascii="Arial" w:hAnsi="Arial" w:cs="Arial"/>
                <w:b/>
                <w:sz w:val="16"/>
                <w:szCs w:val="16"/>
                <w:lang w:val="en-US"/>
              </w:rPr>
              <w:t>NbToc34</w:t>
            </w:r>
          </w:p>
        </w:tc>
        <w:tc>
          <w:tcPr>
            <w:tcW w:w="0" w:type="auto"/>
          </w:tcPr>
          <w:p w14:paraId="33AB77E4" w14:textId="07417D6D" w:rsidR="00993842" w:rsidRPr="006926C3" w:rsidRDefault="00993842" w:rsidP="0099384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/>
                <w:sz w:val="16"/>
                <w:szCs w:val="16"/>
                <w:lang w:val="en-US"/>
              </w:rPr>
              <w:t>+/-</w:t>
            </w:r>
          </w:p>
        </w:tc>
        <w:tc>
          <w:tcPr>
            <w:tcW w:w="0" w:type="auto"/>
          </w:tcPr>
          <w:p w14:paraId="54232657" w14:textId="61F5F1DA" w:rsidR="00993842" w:rsidRPr="006926C3" w:rsidRDefault="00993842" w:rsidP="009938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/>
                <w:sz w:val="16"/>
                <w:szCs w:val="16"/>
                <w:lang w:val="en-US"/>
              </w:rPr>
              <w:t>NbToc34</w:t>
            </w:r>
            <w:r w:rsidRPr="006926C3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Ct[GFP]</w:t>
            </w:r>
          </w:p>
        </w:tc>
        <w:tc>
          <w:tcPr>
            <w:tcW w:w="0" w:type="auto"/>
          </w:tcPr>
          <w:p w14:paraId="7D1AC714" w14:textId="0BE095AD" w:rsidR="00993842" w:rsidRPr="006926C3" w:rsidRDefault="00993842" w:rsidP="0099384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/>
                <w:sz w:val="16"/>
                <w:szCs w:val="16"/>
                <w:lang w:val="en-US"/>
              </w:rPr>
              <w:t>+/-</w:t>
            </w:r>
          </w:p>
        </w:tc>
      </w:tr>
      <w:tr w:rsidR="00C03543" w:rsidRPr="00CB2885" w14:paraId="23966D05" w14:textId="77777777" w:rsidTr="00C7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4BACC6"/>
            <w:vAlign w:val="center"/>
          </w:tcPr>
          <w:p w14:paraId="1F910880" w14:textId="26E98875" w:rsidR="00C03543" w:rsidRPr="006926C3" w:rsidRDefault="00C03543" w:rsidP="008A4A60">
            <w:pPr>
              <w:spacing w:before="20" w:after="20"/>
              <w:ind w:right="-2409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Toc34</w:t>
            </w:r>
          </w:p>
        </w:tc>
        <w:tc>
          <w:tcPr>
            <w:tcW w:w="0" w:type="auto"/>
          </w:tcPr>
          <w:p w14:paraId="19FFE6C0" w14:textId="5D59A856" w:rsidR="00C03543" w:rsidRPr="006926C3" w:rsidRDefault="00A65324" w:rsidP="00A65324">
            <w:pPr>
              <w:spacing w:before="20" w:after="20"/>
              <w:ind w:right="-24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t[GFP]</w:t>
            </w: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34</w:t>
            </w:r>
          </w:p>
        </w:tc>
        <w:tc>
          <w:tcPr>
            <w:tcW w:w="0" w:type="auto"/>
          </w:tcPr>
          <w:p w14:paraId="09441BD6" w14:textId="07B3F23E" w:rsidR="00C03543" w:rsidRPr="006926C3" w:rsidRDefault="00680224" w:rsidP="00993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14:paraId="14EC8A2E" w14:textId="539BD198" w:rsidR="00C03543" w:rsidRPr="006926C3" w:rsidRDefault="00A65324" w:rsidP="00A65324">
            <w:pPr>
              <w:spacing w:before="20" w:after="20"/>
              <w:ind w:right="-24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t[GFP]</w:t>
            </w: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34</w:t>
            </w:r>
          </w:p>
        </w:tc>
        <w:tc>
          <w:tcPr>
            <w:tcW w:w="0" w:type="auto"/>
          </w:tcPr>
          <w:p w14:paraId="517DCB58" w14:textId="2D252B21" w:rsidR="00C03543" w:rsidRPr="006926C3" w:rsidRDefault="00680224" w:rsidP="00993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14:paraId="61EED77E" w14:textId="77777777" w:rsidR="00C03543" w:rsidRPr="006926C3" w:rsidRDefault="00C03543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</w:pPr>
          </w:p>
        </w:tc>
        <w:tc>
          <w:tcPr>
            <w:tcW w:w="0" w:type="auto"/>
          </w:tcPr>
          <w:p w14:paraId="22CDE586" w14:textId="77777777" w:rsidR="00C03543" w:rsidRPr="006926C3" w:rsidRDefault="00C03543" w:rsidP="00993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FEB1CF8" w14:textId="77777777" w:rsidR="00C03543" w:rsidRPr="006926C3" w:rsidRDefault="00C03543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</w:pPr>
          </w:p>
        </w:tc>
        <w:tc>
          <w:tcPr>
            <w:tcW w:w="0" w:type="auto"/>
          </w:tcPr>
          <w:p w14:paraId="09C34764" w14:textId="77777777" w:rsidR="00C03543" w:rsidRPr="006926C3" w:rsidRDefault="00C03543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03543" w:rsidRPr="00CB2885" w14:paraId="3EE988C8" w14:textId="77777777" w:rsidTr="00C7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4BACC6"/>
            <w:vAlign w:val="center"/>
          </w:tcPr>
          <w:p w14:paraId="7BC2AB0C" w14:textId="676849F1" w:rsidR="00C03543" w:rsidRPr="006926C3" w:rsidRDefault="00C03543" w:rsidP="008A4A60">
            <w:pPr>
              <w:spacing w:before="20" w:after="20"/>
              <w:ind w:right="-2409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628F54D" w14:textId="1E7B37B2" w:rsidR="00C03543" w:rsidRPr="006926C3" w:rsidRDefault="00C03543" w:rsidP="00993842">
            <w:pPr>
              <w:spacing w:before="20" w:after="20"/>
              <w:ind w:right="-24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34</w:t>
            </w: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 Ct[GFP]</w:t>
            </w:r>
          </w:p>
        </w:tc>
        <w:tc>
          <w:tcPr>
            <w:tcW w:w="0" w:type="auto"/>
          </w:tcPr>
          <w:p w14:paraId="1C577440" w14:textId="7ED1CFE7" w:rsidR="00C03543" w:rsidRPr="006926C3" w:rsidRDefault="00C03543" w:rsidP="00993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14:paraId="621376AB" w14:textId="6EB2A92A" w:rsidR="00C03543" w:rsidRPr="006926C3" w:rsidRDefault="00C03543" w:rsidP="00993842">
            <w:pPr>
              <w:spacing w:before="20" w:after="20"/>
              <w:ind w:right="-24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34</w:t>
            </w: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 Ct[GFP]</w:t>
            </w:r>
          </w:p>
        </w:tc>
        <w:tc>
          <w:tcPr>
            <w:tcW w:w="0" w:type="auto"/>
          </w:tcPr>
          <w:p w14:paraId="1FBC5989" w14:textId="05F4497D" w:rsidR="00C03543" w:rsidRPr="006926C3" w:rsidRDefault="00680224" w:rsidP="00993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14:paraId="17C3A753" w14:textId="77777777" w:rsidR="00C03543" w:rsidRPr="006926C3" w:rsidRDefault="00C03543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</w:pPr>
          </w:p>
        </w:tc>
        <w:tc>
          <w:tcPr>
            <w:tcW w:w="0" w:type="auto"/>
          </w:tcPr>
          <w:p w14:paraId="47F6EABA" w14:textId="77777777" w:rsidR="00C03543" w:rsidRPr="006926C3" w:rsidRDefault="00C03543" w:rsidP="00993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697B7A9" w14:textId="77777777" w:rsidR="00C03543" w:rsidRPr="006926C3" w:rsidRDefault="00C03543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</w:pPr>
          </w:p>
        </w:tc>
        <w:tc>
          <w:tcPr>
            <w:tcW w:w="0" w:type="auto"/>
          </w:tcPr>
          <w:p w14:paraId="656DC348" w14:textId="77777777" w:rsidR="00C03543" w:rsidRPr="006926C3" w:rsidRDefault="00C03543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93842" w:rsidRPr="00CB2885" w14:paraId="55DA5033" w14:textId="01A1B53F" w:rsidTr="00C7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4BACC6"/>
            <w:vAlign w:val="center"/>
          </w:tcPr>
          <w:p w14:paraId="16F88A5E" w14:textId="77777777" w:rsidR="00993842" w:rsidRPr="006926C3" w:rsidRDefault="00993842" w:rsidP="008A4A60">
            <w:pPr>
              <w:spacing w:before="20" w:after="20"/>
              <w:ind w:right="-2409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TOC159</w:t>
            </w:r>
          </w:p>
          <w:p w14:paraId="2314E665" w14:textId="434F7142" w:rsidR="00993842" w:rsidRPr="006926C3" w:rsidRDefault="00993842" w:rsidP="008A4A60">
            <w:pPr>
              <w:spacing w:before="20" w:after="20"/>
              <w:ind w:right="-2409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0" w:type="auto"/>
          </w:tcPr>
          <w:p w14:paraId="73D76BCF" w14:textId="0AF0E93B" w:rsidR="00993842" w:rsidRPr="006926C3" w:rsidRDefault="00993842" w:rsidP="00993842">
            <w:pPr>
              <w:spacing w:before="20" w:after="20"/>
              <w:ind w:right="-24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t[GFP]</w:t>
            </w: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90</w:t>
            </w:r>
          </w:p>
        </w:tc>
        <w:tc>
          <w:tcPr>
            <w:tcW w:w="0" w:type="auto"/>
          </w:tcPr>
          <w:p w14:paraId="2A4FCA1A" w14:textId="77777777" w:rsidR="00993842" w:rsidRPr="006926C3" w:rsidRDefault="00993842" w:rsidP="00993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209227B" w14:textId="7FB99462" w:rsidR="00993842" w:rsidRPr="006926C3" w:rsidRDefault="00993842" w:rsidP="00993842">
            <w:pPr>
              <w:spacing w:before="20" w:after="20"/>
              <w:ind w:right="-24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t[GFP]</w:t>
            </w: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90</w:t>
            </w:r>
          </w:p>
        </w:tc>
        <w:tc>
          <w:tcPr>
            <w:tcW w:w="0" w:type="auto"/>
          </w:tcPr>
          <w:p w14:paraId="437CBD1F" w14:textId="1D60DFFC" w:rsidR="00993842" w:rsidRPr="006926C3" w:rsidRDefault="00680224" w:rsidP="00993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14:paraId="6CE4A74D" w14:textId="54A4EB1F" w:rsidR="00993842" w:rsidRPr="006926C3" w:rsidRDefault="00993842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Nt</w:t>
            </w:r>
            <w:proofErr w:type="spellEnd"/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[GFP]</w:t>
            </w: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90</w:t>
            </w:r>
          </w:p>
        </w:tc>
        <w:tc>
          <w:tcPr>
            <w:tcW w:w="0" w:type="auto"/>
          </w:tcPr>
          <w:p w14:paraId="465C1621" w14:textId="2F25E035" w:rsidR="00993842" w:rsidRPr="006926C3" w:rsidRDefault="00993842" w:rsidP="00993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5C9D105" w14:textId="0811F84F" w:rsidR="00993842" w:rsidRPr="006926C3" w:rsidRDefault="00993842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Nt</w:t>
            </w:r>
            <w:proofErr w:type="spellEnd"/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[GFP]</w:t>
            </w: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90</w:t>
            </w:r>
          </w:p>
        </w:tc>
        <w:tc>
          <w:tcPr>
            <w:tcW w:w="0" w:type="auto"/>
          </w:tcPr>
          <w:p w14:paraId="33B2E6DD" w14:textId="612B1997" w:rsidR="00993842" w:rsidRPr="006926C3" w:rsidRDefault="00B6747D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93842" w:rsidRPr="00CB2885" w14:paraId="661EB68D" w14:textId="4732DEBC" w:rsidTr="00C7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4BACC6"/>
            <w:vAlign w:val="center"/>
          </w:tcPr>
          <w:p w14:paraId="33439017" w14:textId="5A92AE48" w:rsidR="00993842" w:rsidRPr="006926C3" w:rsidRDefault="00993842" w:rsidP="008A4A60">
            <w:pPr>
              <w:spacing w:before="20" w:after="20"/>
              <w:ind w:right="-2409"/>
              <w:rPr>
                <w:rFonts w:ascii="Arial" w:hAnsi="Arial" w:cs="Arial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1FB9AD9" w14:textId="6FF41E14" w:rsidR="00993842" w:rsidRPr="006926C3" w:rsidRDefault="00993842" w:rsidP="00993842">
            <w:pPr>
              <w:spacing w:before="20" w:after="20"/>
              <w:ind w:right="-24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>NbToc90</w:t>
            </w:r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Ct[GFP]</w:t>
            </w:r>
          </w:p>
        </w:tc>
        <w:tc>
          <w:tcPr>
            <w:tcW w:w="0" w:type="auto"/>
          </w:tcPr>
          <w:p w14:paraId="6C703E29" w14:textId="77777777" w:rsidR="00993842" w:rsidRPr="006926C3" w:rsidRDefault="00993842" w:rsidP="00993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90DA81A" w14:textId="0D7E79E0" w:rsidR="00993842" w:rsidRPr="006926C3" w:rsidRDefault="00993842" w:rsidP="00993842">
            <w:pPr>
              <w:spacing w:before="20" w:after="20"/>
              <w:ind w:right="-24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>NbToc90</w:t>
            </w:r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Ct[GFP]</w:t>
            </w:r>
          </w:p>
        </w:tc>
        <w:tc>
          <w:tcPr>
            <w:tcW w:w="0" w:type="auto"/>
          </w:tcPr>
          <w:p w14:paraId="0BF6B501" w14:textId="4B66A97B" w:rsidR="00993842" w:rsidRPr="006926C3" w:rsidRDefault="006B548F" w:rsidP="00993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1103F30" w14:textId="55DCE704" w:rsidR="00993842" w:rsidRPr="006926C3" w:rsidRDefault="00993842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>NbToc90</w:t>
            </w:r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Nt[GFP]</w:t>
            </w:r>
          </w:p>
        </w:tc>
        <w:tc>
          <w:tcPr>
            <w:tcW w:w="0" w:type="auto"/>
          </w:tcPr>
          <w:p w14:paraId="73700CC6" w14:textId="2C1CAF61" w:rsidR="00993842" w:rsidRPr="006926C3" w:rsidRDefault="00993842" w:rsidP="00993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CA7006A" w14:textId="386B7881" w:rsidR="00993842" w:rsidRPr="006926C3" w:rsidRDefault="00993842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>NbToc90</w:t>
            </w:r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Nt[GFP]</w:t>
            </w:r>
          </w:p>
        </w:tc>
        <w:tc>
          <w:tcPr>
            <w:tcW w:w="0" w:type="auto"/>
          </w:tcPr>
          <w:p w14:paraId="05979C08" w14:textId="099CBB2E" w:rsidR="00993842" w:rsidRPr="006926C3" w:rsidRDefault="002F706D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93842" w:rsidRPr="00CB2885" w14:paraId="420EFA7D" w14:textId="306094B1" w:rsidTr="00C7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4BACC6"/>
            <w:vAlign w:val="center"/>
          </w:tcPr>
          <w:p w14:paraId="434E1A43" w14:textId="5A34189A" w:rsidR="00993842" w:rsidRPr="006926C3" w:rsidRDefault="00993842" w:rsidP="008A4A60">
            <w:pPr>
              <w:spacing w:before="20" w:after="20"/>
              <w:ind w:right="-2409"/>
              <w:rPr>
                <w:rFonts w:ascii="Arial" w:hAnsi="Arial" w:cs="Arial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6524A6B" w14:textId="5AC15A5B" w:rsidR="00993842" w:rsidRPr="006926C3" w:rsidRDefault="00993842" w:rsidP="00993842">
            <w:pPr>
              <w:spacing w:before="20" w:after="20"/>
              <w:ind w:right="-24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t[GFP]</w:t>
            </w: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120</w:t>
            </w:r>
          </w:p>
        </w:tc>
        <w:tc>
          <w:tcPr>
            <w:tcW w:w="0" w:type="auto"/>
          </w:tcPr>
          <w:p w14:paraId="3DFDA8B0" w14:textId="612627D1" w:rsidR="00993842" w:rsidRPr="006926C3" w:rsidRDefault="00680224" w:rsidP="00993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73D3C28" w14:textId="48164D08" w:rsidR="00993842" w:rsidRPr="006926C3" w:rsidRDefault="00993842" w:rsidP="00993842">
            <w:pPr>
              <w:spacing w:before="20" w:after="20"/>
              <w:ind w:right="-24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t[GFP]</w:t>
            </w: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120</w:t>
            </w:r>
          </w:p>
        </w:tc>
        <w:tc>
          <w:tcPr>
            <w:tcW w:w="0" w:type="auto"/>
          </w:tcPr>
          <w:p w14:paraId="1339AAAB" w14:textId="35C87010" w:rsidR="006B548F" w:rsidRPr="006926C3" w:rsidRDefault="006B548F" w:rsidP="006B548F">
            <w:pPr>
              <w:tabs>
                <w:tab w:val="center" w:pos="532"/>
                <w:tab w:val="left" w:pos="97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1C9CD38" w14:textId="16976DBB" w:rsidR="00993842" w:rsidRPr="006926C3" w:rsidRDefault="00993842" w:rsidP="00993842">
            <w:pPr>
              <w:tabs>
                <w:tab w:val="center" w:pos="532"/>
                <w:tab w:val="left" w:pos="9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Nt</w:t>
            </w:r>
            <w:proofErr w:type="spellEnd"/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[GFP]</w:t>
            </w: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120</w:t>
            </w:r>
          </w:p>
        </w:tc>
        <w:tc>
          <w:tcPr>
            <w:tcW w:w="0" w:type="auto"/>
          </w:tcPr>
          <w:p w14:paraId="0B0F23A9" w14:textId="16651727" w:rsidR="00993842" w:rsidRPr="006926C3" w:rsidRDefault="00993842" w:rsidP="00993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ED7C31D" w14:textId="68C277C4" w:rsidR="00993842" w:rsidRPr="006926C3" w:rsidRDefault="00993842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Nt</w:t>
            </w:r>
            <w:proofErr w:type="spellEnd"/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[GFP]</w:t>
            </w: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120</w:t>
            </w:r>
          </w:p>
        </w:tc>
        <w:tc>
          <w:tcPr>
            <w:tcW w:w="0" w:type="auto"/>
          </w:tcPr>
          <w:p w14:paraId="04350BF1" w14:textId="1EAF8755" w:rsidR="00993842" w:rsidRPr="006926C3" w:rsidRDefault="002F706D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993842" w:rsidRPr="00CB2885" w14:paraId="107E60BC" w14:textId="3FD5DED0" w:rsidTr="00C7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4BACC6"/>
            <w:vAlign w:val="center"/>
          </w:tcPr>
          <w:p w14:paraId="53AC6440" w14:textId="703B027D" w:rsidR="00993842" w:rsidRPr="006926C3" w:rsidRDefault="00993842" w:rsidP="008A4A60">
            <w:pPr>
              <w:spacing w:before="20" w:after="20"/>
              <w:ind w:right="-2409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78ED919" w14:textId="51A4958C" w:rsidR="00993842" w:rsidRPr="006926C3" w:rsidRDefault="00993842" w:rsidP="00993842">
            <w:pPr>
              <w:spacing w:before="20" w:after="20"/>
              <w:ind w:right="-24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>NbToc120</w:t>
            </w:r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Ct[GFP]</w:t>
            </w:r>
          </w:p>
        </w:tc>
        <w:tc>
          <w:tcPr>
            <w:tcW w:w="0" w:type="auto"/>
          </w:tcPr>
          <w:p w14:paraId="5E2B527F" w14:textId="77777777" w:rsidR="00993842" w:rsidRPr="006926C3" w:rsidRDefault="00993842" w:rsidP="00993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F08B7BD" w14:textId="1A9610C3" w:rsidR="00993842" w:rsidRPr="006926C3" w:rsidRDefault="00993842" w:rsidP="00993842">
            <w:pPr>
              <w:spacing w:before="20" w:after="20"/>
              <w:ind w:right="-24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>NbToc120</w:t>
            </w:r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Ct[GFP]</w:t>
            </w:r>
          </w:p>
        </w:tc>
        <w:tc>
          <w:tcPr>
            <w:tcW w:w="0" w:type="auto"/>
          </w:tcPr>
          <w:p w14:paraId="4C7DB330" w14:textId="657FEFA7" w:rsidR="00993842" w:rsidRPr="006926C3" w:rsidRDefault="006B548F" w:rsidP="00993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14:paraId="340D0CD2" w14:textId="4A595A47" w:rsidR="00993842" w:rsidRPr="006926C3" w:rsidRDefault="00993842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>NbToc120</w:t>
            </w:r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Nt[GFP]</w:t>
            </w:r>
          </w:p>
        </w:tc>
        <w:tc>
          <w:tcPr>
            <w:tcW w:w="0" w:type="auto"/>
          </w:tcPr>
          <w:p w14:paraId="39B14DD6" w14:textId="69CD2EBB" w:rsidR="00993842" w:rsidRPr="006926C3" w:rsidRDefault="00993842" w:rsidP="00993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203DA50" w14:textId="5EA6DF24" w:rsidR="00993842" w:rsidRPr="006926C3" w:rsidRDefault="00993842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>NbToc120</w:t>
            </w:r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Nt[GFP]</w:t>
            </w:r>
          </w:p>
        </w:tc>
        <w:tc>
          <w:tcPr>
            <w:tcW w:w="0" w:type="auto"/>
          </w:tcPr>
          <w:p w14:paraId="0AD1A6E9" w14:textId="21154800" w:rsidR="00993842" w:rsidRPr="006926C3" w:rsidRDefault="002F706D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93842" w:rsidRPr="00CB2885" w14:paraId="1B3FEDB7" w14:textId="2E304073" w:rsidTr="00C7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4BACC6"/>
            <w:vAlign w:val="center"/>
          </w:tcPr>
          <w:p w14:paraId="5B51CBC3" w14:textId="7703F23B" w:rsidR="00993842" w:rsidRPr="006926C3" w:rsidRDefault="00993842" w:rsidP="008A4A60">
            <w:pPr>
              <w:spacing w:before="20" w:after="20"/>
              <w:ind w:right="-2409"/>
              <w:rPr>
                <w:rFonts w:ascii="Arial" w:hAnsi="Arial" w:cs="Arial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C02CBE8" w14:textId="25EDAFB6" w:rsidR="00993842" w:rsidRPr="006926C3" w:rsidRDefault="00993842" w:rsidP="00993842">
            <w:pPr>
              <w:spacing w:before="20" w:after="20"/>
              <w:ind w:right="-24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159A</w:t>
            </w: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t[GFP]</w:t>
            </w:r>
          </w:p>
        </w:tc>
        <w:tc>
          <w:tcPr>
            <w:tcW w:w="0" w:type="auto"/>
          </w:tcPr>
          <w:p w14:paraId="42557BD7" w14:textId="2CB5EE2F" w:rsidR="00993842" w:rsidRPr="006926C3" w:rsidRDefault="00680224" w:rsidP="00993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14:paraId="647CCAFC" w14:textId="0A0DCF0D" w:rsidR="00993842" w:rsidRPr="006926C3" w:rsidRDefault="00993842" w:rsidP="00993842">
            <w:pPr>
              <w:spacing w:before="20" w:after="20"/>
              <w:ind w:right="-24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159A</w:t>
            </w: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t[GFP]</w:t>
            </w:r>
          </w:p>
        </w:tc>
        <w:tc>
          <w:tcPr>
            <w:tcW w:w="0" w:type="auto"/>
          </w:tcPr>
          <w:p w14:paraId="22840442" w14:textId="7819C257" w:rsidR="00993842" w:rsidRPr="006926C3" w:rsidRDefault="006B548F" w:rsidP="00993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14:paraId="2C51C699" w14:textId="60E92A3C" w:rsidR="00993842" w:rsidRPr="006926C3" w:rsidRDefault="00993842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159A</w:t>
            </w: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Nt[GFP]</w:t>
            </w:r>
          </w:p>
        </w:tc>
        <w:tc>
          <w:tcPr>
            <w:tcW w:w="0" w:type="auto"/>
          </w:tcPr>
          <w:p w14:paraId="073B95B7" w14:textId="09D3B07B" w:rsidR="00993842" w:rsidRPr="006926C3" w:rsidRDefault="00993842" w:rsidP="00993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3EB3E09" w14:textId="0EC8B6B7" w:rsidR="00993842" w:rsidRPr="006926C3" w:rsidRDefault="00993842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159A</w:t>
            </w: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Nt[GFP]</w:t>
            </w:r>
          </w:p>
        </w:tc>
        <w:tc>
          <w:tcPr>
            <w:tcW w:w="0" w:type="auto"/>
          </w:tcPr>
          <w:p w14:paraId="0C2534A7" w14:textId="3C3C65B0" w:rsidR="00993842" w:rsidRPr="006926C3" w:rsidRDefault="002F706D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993842" w:rsidRPr="00CB2885" w14:paraId="6A0B0E30" w14:textId="0BDB7E79" w:rsidTr="00C7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4BACC6"/>
            <w:vAlign w:val="center"/>
          </w:tcPr>
          <w:p w14:paraId="7E8F5281" w14:textId="7255E0C2" w:rsidR="00993842" w:rsidRPr="006926C3" w:rsidRDefault="00993842" w:rsidP="008A4A60">
            <w:pPr>
              <w:spacing w:before="20" w:after="20"/>
              <w:ind w:right="-2409"/>
              <w:rPr>
                <w:rFonts w:ascii="Arial" w:hAnsi="Arial" w:cs="Arial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B5D1493" w14:textId="50B76FFA" w:rsidR="00993842" w:rsidRPr="006926C3" w:rsidRDefault="00993842" w:rsidP="00993842">
            <w:pPr>
              <w:spacing w:before="20" w:after="20"/>
              <w:ind w:right="-24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Ct[GFP]</w:t>
            </w: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>NbToc159A</w:t>
            </w:r>
          </w:p>
        </w:tc>
        <w:tc>
          <w:tcPr>
            <w:tcW w:w="0" w:type="auto"/>
          </w:tcPr>
          <w:p w14:paraId="1CEB3308" w14:textId="6FFC4899" w:rsidR="00993842" w:rsidRPr="006926C3" w:rsidRDefault="00993842" w:rsidP="00993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14:paraId="06117567" w14:textId="4ECCE0C4" w:rsidR="00993842" w:rsidRPr="006926C3" w:rsidRDefault="00993842" w:rsidP="00993842">
            <w:pPr>
              <w:spacing w:before="20" w:after="20"/>
              <w:ind w:right="-24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Ct[GFP]</w:t>
            </w: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>NbToc159A</w:t>
            </w:r>
          </w:p>
        </w:tc>
        <w:tc>
          <w:tcPr>
            <w:tcW w:w="0" w:type="auto"/>
          </w:tcPr>
          <w:p w14:paraId="66D1AC6F" w14:textId="0F417A4C" w:rsidR="00993842" w:rsidRPr="006926C3" w:rsidRDefault="006B548F" w:rsidP="00993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14:paraId="1DECE02B" w14:textId="6C0634D5" w:rsidR="00993842" w:rsidRPr="006926C3" w:rsidRDefault="00993842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Nt</w:t>
            </w:r>
            <w:proofErr w:type="spellEnd"/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[GFP]</w:t>
            </w: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>NbToc159A</w:t>
            </w:r>
          </w:p>
        </w:tc>
        <w:tc>
          <w:tcPr>
            <w:tcW w:w="0" w:type="auto"/>
          </w:tcPr>
          <w:p w14:paraId="7DB32A25" w14:textId="00B558FB" w:rsidR="00993842" w:rsidRPr="006926C3" w:rsidRDefault="00993842" w:rsidP="00993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D64C480" w14:textId="7F70C766" w:rsidR="00993842" w:rsidRPr="006926C3" w:rsidRDefault="00993842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Nt</w:t>
            </w:r>
            <w:proofErr w:type="spellEnd"/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[GFP]</w:t>
            </w: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>NbToc159A</w:t>
            </w:r>
          </w:p>
        </w:tc>
        <w:tc>
          <w:tcPr>
            <w:tcW w:w="0" w:type="auto"/>
          </w:tcPr>
          <w:p w14:paraId="7E8F9C54" w14:textId="6A8B9E98" w:rsidR="00993842" w:rsidRPr="006926C3" w:rsidRDefault="00B6747D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93842" w:rsidRPr="00CB2885" w14:paraId="65308905" w14:textId="78807EF1" w:rsidTr="00C7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4BACC6"/>
            <w:vAlign w:val="center"/>
          </w:tcPr>
          <w:p w14:paraId="452C27B8" w14:textId="0CA8E80E" w:rsidR="00993842" w:rsidRPr="006926C3" w:rsidRDefault="00993842" w:rsidP="008A4A60">
            <w:pPr>
              <w:spacing w:before="20" w:after="20"/>
              <w:ind w:right="-2409"/>
              <w:rPr>
                <w:rFonts w:ascii="Arial" w:hAnsi="Arial" w:cs="Arial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9FCA758" w14:textId="0C01AAA3" w:rsidR="00993842" w:rsidRPr="006926C3" w:rsidRDefault="00993842" w:rsidP="00993842">
            <w:pPr>
              <w:spacing w:before="20" w:after="20"/>
              <w:ind w:right="-24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159B</w:t>
            </w: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t[GFP]</w:t>
            </w:r>
          </w:p>
        </w:tc>
        <w:tc>
          <w:tcPr>
            <w:tcW w:w="0" w:type="auto"/>
          </w:tcPr>
          <w:p w14:paraId="7CACAB37" w14:textId="30FC04B4" w:rsidR="00993842" w:rsidRPr="006926C3" w:rsidRDefault="00993842" w:rsidP="00993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7314B6E" w14:textId="24D79E24" w:rsidR="00993842" w:rsidRPr="006926C3" w:rsidRDefault="00993842" w:rsidP="00993842">
            <w:pPr>
              <w:spacing w:before="20" w:after="20"/>
              <w:ind w:right="-24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159B</w:t>
            </w: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t[GFP]</w:t>
            </w:r>
          </w:p>
        </w:tc>
        <w:tc>
          <w:tcPr>
            <w:tcW w:w="0" w:type="auto"/>
          </w:tcPr>
          <w:p w14:paraId="0927648D" w14:textId="184980C2" w:rsidR="00993842" w:rsidRPr="006926C3" w:rsidRDefault="006B548F" w:rsidP="00993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14:paraId="756EAEF3" w14:textId="4525C4F1" w:rsidR="00993842" w:rsidRPr="006926C3" w:rsidRDefault="00993842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159B</w:t>
            </w: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Nt[GFP]</w:t>
            </w:r>
          </w:p>
        </w:tc>
        <w:tc>
          <w:tcPr>
            <w:tcW w:w="0" w:type="auto"/>
          </w:tcPr>
          <w:p w14:paraId="24FCE8E3" w14:textId="5A06A4E7" w:rsidR="00993842" w:rsidRPr="006926C3" w:rsidRDefault="00993842" w:rsidP="00993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57F1AB1" w14:textId="72DE3765" w:rsidR="00993842" w:rsidRPr="006926C3" w:rsidRDefault="00993842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159B</w:t>
            </w: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Nt[GFP]</w:t>
            </w:r>
          </w:p>
        </w:tc>
        <w:tc>
          <w:tcPr>
            <w:tcW w:w="0" w:type="auto"/>
          </w:tcPr>
          <w:p w14:paraId="7492C986" w14:textId="557BF647" w:rsidR="00993842" w:rsidRPr="006926C3" w:rsidRDefault="002F706D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993842" w:rsidRPr="00CB2885" w14:paraId="56BB0307" w14:textId="0F01192B" w:rsidTr="00C7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4BACC6"/>
            <w:vAlign w:val="center"/>
          </w:tcPr>
          <w:p w14:paraId="12057B6E" w14:textId="35B09082" w:rsidR="00993842" w:rsidRPr="006926C3" w:rsidRDefault="00993842" w:rsidP="008A4A60">
            <w:pPr>
              <w:spacing w:before="20" w:after="20"/>
              <w:ind w:right="-2409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75CF30A" w14:textId="39F81E50" w:rsidR="00993842" w:rsidRPr="006926C3" w:rsidRDefault="00993842" w:rsidP="00993842">
            <w:pPr>
              <w:spacing w:before="20" w:after="20"/>
              <w:ind w:right="-24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Ct[GFP]</w:t>
            </w: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NbToc159B </w:t>
            </w:r>
          </w:p>
        </w:tc>
        <w:tc>
          <w:tcPr>
            <w:tcW w:w="0" w:type="auto"/>
          </w:tcPr>
          <w:p w14:paraId="43E4BCCB" w14:textId="1870742A" w:rsidR="00993842" w:rsidRPr="006926C3" w:rsidRDefault="00680224" w:rsidP="00993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14:paraId="392BA2D2" w14:textId="7EDA83DF" w:rsidR="00993842" w:rsidRPr="006926C3" w:rsidRDefault="00993842" w:rsidP="00993842">
            <w:pPr>
              <w:spacing w:before="20" w:after="20"/>
              <w:ind w:right="-24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Ct[GFP]</w:t>
            </w: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NbToc159B </w:t>
            </w:r>
          </w:p>
        </w:tc>
        <w:tc>
          <w:tcPr>
            <w:tcW w:w="0" w:type="auto"/>
          </w:tcPr>
          <w:p w14:paraId="5A121B6B" w14:textId="27B7A5F6" w:rsidR="00993842" w:rsidRPr="006926C3" w:rsidRDefault="006B548F" w:rsidP="00993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0" w:type="auto"/>
          </w:tcPr>
          <w:p w14:paraId="6B347165" w14:textId="55012B3D" w:rsidR="00993842" w:rsidRPr="006926C3" w:rsidRDefault="00993842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Nt</w:t>
            </w:r>
            <w:proofErr w:type="spellEnd"/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[GFP]</w:t>
            </w: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NbToc159B </w:t>
            </w:r>
          </w:p>
        </w:tc>
        <w:tc>
          <w:tcPr>
            <w:tcW w:w="0" w:type="auto"/>
          </w:tcPr>
          <w:p w14:paraId="0B9937D1" w14:textId="1E73E709" w:rsidR="00993842" w:rsidRPr="006926C3" w:rsidRDefault="00993842" w:rsidP="00993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FFF00EE" w14:textId="6523BE6D" w:rsidR="00993842" w:rsidRPr="006926C3" w:rsidRDefault="00993842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Nt</w:t>
            </w:r>
            <w:proofErr w:type="spellEnd"/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[GFP]</w:t>
            </w: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NbToc159B </w:t>
            </w:r>
          </w:p>
        </w:tc>
        <w:tc>
          <w:tcPr>
            <w:tcW w:w="0" w:type="auto"/>
          </w:tcPr>
          <w:p w14:paraId="382F2D36" w14:textId="106D30BA" w:rsidR="00993842" w:rsidRPr="006926C3" w:rsidRDefault="00993842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2F76B9" w:rsidRPr="00CB2885" w14:paraId="4ADCD394" w14:textId="77777777" w:rsidTr="00C7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4BACC6"/>
            <w:vAlign w:val="center"/>
          </w:tcPr>
          <w:p w14:paraId="1510C5AF" w14:textId="77777777" w:rsidR="002F76B9" w:rsidRPr="006926C3" w:rsidRDefault="002F76B9" w:rsidP="008A4A60">
            <w:pPr>
              <w:spacing w:before="60" w:after="60"/>
              <w:ind w:right="-2409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8"/>
          </w:tcPr>
          <w:p w14:paraId="39FA1AA4" w14:textId="50D13AD7" w:rsidR="002F76B9" w:rsidRPr="006926C3" w:rsidRDefault="002F76B9" w:rsidP="0099384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/>
                <w:sz w:val="16"/>
                <w:szCs w:val="16"/>
                <w:lang w:val="en-US"/>
              </w:rPr>
              <w:t>NEGATIVE CONTROLS</w:t>
            </w:r>
          </w:p>
        </w:tc>
      </w:tr>
      <w:tr w:rsidR="002F76B9" w14:paraId="17ADA026" w14:textId="77777777" w:rsidTr="00C7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4BACC6"/>
            <w:vAlign w:val="center"/>
          </w:tcPr>
          <w:p w14:paraId="00333C51" w14:textId="77777777" w:rsidR="002F76B9" w:rsidRPr="006926C3" w:rsidRDefault="002F76B9" w:rsidP="008A4A60">
            <w:pPr>
              <w:spacing w:before="60" w:after="6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5DDD88F9" w14:textId="7D0ED5AC" w:rsidR="002F76B9" w:rsidRPr="006926C3" w:rsidRDefault="002F76B9" w:rsidP="009938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6926C3">
              <w:rPr>
                <w:rFonts w:ascii="Arial" w:hAnsi="Arial" w:cs="Arial"/>
                <w:b/>
                <w:sz w:val="16"/>
                <w:szCs w:val="16"/>
                <w:lang w:val="en-US"/>
              </w:rPr>
              <w:t>Nt</w:t>
            </w:r>
            <w:proofErr w:type="spellEnd"/>
            <w:r w:rsidRPr="006926C3">
              <w:rPr>
                <w:rFonts w:ascii="Arial" w:hAnsi="Arial" w:cs="Arial"/>
                <w:b/>
                <w:sz w:val="16"/>
                <w:szCs w:val="16"/>
                <w:lang w:val="en-US"/>
              </w:rPr>
              <w:t>[GFP]</w:t>
            </w:r>
          </w:p>
        </w:tc>
        <w:tc>
          <w:tcPr>
            <w:tcW w:w="0" w:type="auto"/>
          </w:tcPr>
          <w:p w14:paraId="16DCAA80" w14:textId="278038C6" w:rsidR="002F76B9" w:rsidRPr="006926C3" w:rsidRDefault="002F76B9" w:rsidP="00993842">
            <w:pPr>
              <w:spacing w:before="60" w:after="60"/>
              <w:ind w:lef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/>
                <w:sz w:val="16"/>
                <w:szCs w:val="16"/>
                <w:lang w:val="en-US"/>
              </w:rPr>
              <w:t>+/-</w:t>
            </w:r>
          </w:p>
        </w:tc>
        <w:tc>
          <w:tcPr>
            <w:tcW w:w="0" w:type="auto"/>
            <w:gridSpan w:val="3"/>
          </w:tcPr>
          <w:p w14:paraId="68B4A893" w14:textId="489B30DC" w:rsidR="002F76B9" w:rsidRPr="006926C3" w:rsidRDefault="002F76B9" w:rsidP="009938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6926C3">
              <w:rPr>
                <w:rFonts w:ascii="Arial" w:hAnsi="Arial" w:cs="Arial"/>
                <w:b/>
                <w:sz w:val="16"/>
                <w:szCs w:val="16"/>
                <w:lang w:val="en-US"/>
              </w:rPr>
              <w:t>Nt</w:t>
            </w:r>
            <w:proofErr w:type="spellEnd"/>
            <w:r w:rsidRPr="006926C3">
              <w:rPr>
                <w:rFonts w:ascii="Arial" w:hAnsi="Arial" w:cs="Arial"/>
                <w:b/>
                <w:sz w:val="16"/>
                <w:szCs w:val="16"/>
                <w:lang w:val="en-US"/>
              </w:rPr>
              <w:t>[GFP]</w:t>
            </w:r>
          </w:p>
        </w:tc>
        <w:tc>
          <w:tcPr>
            <w:tcW w:w="0" w:type="auto"/>
          </w:tcPr>
          <w:p w14:paraId="75B40EED" w14:textId="3D00838C" w:rsidR="002F76B9" w:rsidRPr="006926C3" w:rsidRDefault="002F76B9" w:rsidP="0099384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/>
                <w:sz w:val="16"/>
                <w:szCs w:val="16"/>
                <w:lang w:val="en-US"/>
              </w:rPr>
              <w:t>+/-</w:t>
            </w:r>
          </w:p>
        </w:tc>
      </w:tr>
      <w:tr w:rsidR="00993842" w:rsidRPr="00CB2885" w14:paraId="2706EA24" w14:textId="77777777" w:rsidTr="00C7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4BACC6"/>
            <w:vAlign w:val="center"/>
          </w:tcPr>
          <w:p w14:paraId="51F7AFAC" w14:textId="33E7CD91" w:rsidR="00993842" w:rsidRPr="006926C3" w:rsidRDefault="00993842" w:rsidP="008A4A60">
            <w:pPr>
              <w:ind w:right="-2409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Toc34</w:t>
            </w:r>
          </w:p>
        </w:tc>
        <w:tc>
          <w:tcPr>
            <w:tcW w:w="0" w:type="auto"/>
            <w:gridSpan w:val="3"/>
          </w:tcPr>
          <w:p w14:paraId="4983945C" w14:textId="127EAFC9" w:rsidR="00993842" w:rsidRPr="006926C3" w:rsidRDefault="00993842" w:rsidP="00993842">
            <w:pPr>
              <w:ind w:right="-24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t[GFP]</w:t>
            </w: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34</w:t>
            </w:r>
          </w:p>
        </w:tc>
        <w:tc>
          <w:tcPr>
            <w:tcW w:w="0" w:type="auto"/>
          </w:tcPr>
          <w:p w14:paraId="57DF78CB" w14:textId="09CC4821" w:rsidR="00993842" w:rsidRPr="006926C3" w:rsidRDefault="00993842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</w:tcPr>
          <w:p w14:paraId="5A30E75B" w14:textId="0C6359AF" w:rsidR="00993842" w:rsidRPr="006926C3" w:rsidRDefault="00993842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t[GFP]</w:t>
            </w: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34</w:t>
            </w:r>
          </w:p>
        </w:tc>
        <w:tc>
          <w:tcPr>
            <w:tcW w:w="0" w:type="auto"/>
          </w:tcPr>
          <w:p w14:paraId="21286DBF" w14:textId="6CC7FC4B" w:rsidR="00993842" w:rsidRPr="006926C3" w:rsidRDefault="00993842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93842" w:rsidRPr="00CB2885" w14:paraId="734DEC97" w14:textId="77777777" w:rsidTr="00C7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4BACC6"/>
            <w:vAlign w:val="center"/>
          </w:tcPr>
          <w:p w14:paraId="5D15B1B2" w14:textId="77777777" w:rsidR="00993842" w:rsidRPr="006926C3" w:rsidRDefault="00993842" w:rsidP="008A4A60">
            <w:pPr>
              <w:ind w:right="-2409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TOC159</w:t>
            </w:r>
          </w:p>
          <w:p w14:paraId="1D04E799" w14:textId="244EDEE5" w:rsidR="00993842" w:rsidRPr="006926C3" w:rsidRDefault="00993842" w:rsidP="008A4A60">
            <w:pPr>
              <w:ind w:right="-2409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0" w:type="auto"/>
            <w:gridSpan w:val="3"/>
          </w:tcPr>
          <w:p w14:paraId="0EE54E54" w14:textId="212A78E7" w:rsidR="00993842" w:rsidRPr="006926C3" w:rsidRDefault="00993842" w:rsidP="00993842">
            <w:pPr>
              <w:ind w:right="-24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t[GFP]</w:t>
            </w: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90</w:t>
            </w:r>
          </w:p>
        </w:tc>
        <w:tc>
          <w:tcPr>
            <w:tcW w:w="0" w:type="auto"/>
          </w:tcPr>
          <w:p w14:paraId="0DFAAD7C" w14:textId="7CF7D2C8" w:rsidR="00993842" w:rsidRPr="006926C3" w:rsidRDefault="00993842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</w:tcPr>
          <w:p w14:paraId="3F842C7E" w14:textId="2E1FE50B" w:rsidR="00993842" w:rsidRPr="006926C3" w:rsidRDefault="00993842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t[GFP]</w:t>
            </w: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90</w:t>
            </w:r>
          </w:p>
        </w:tc>
        <w:tc>
          <w:tcPr>
            <w:tcW w:w="0" w:type="auto"/>
          </w:tcPr>
          <w:p w14:paraId="4CABBBBC" w14:textId="4F26B4D8" w:rsidR="00993842" w:rsidRPr="006926C3" w:rsidRDefault="00993842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93842" w:rsidRPr="00CB2885" w14:paraId="2E33942A" w14:textId="77777777" w:rsidTr="00C7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4BACC6"/>
          </w:tcPr>
          <w:p w14:paraId="4F5131EE" w14:textId="77777777" w:rsidR="00993842" w:rsidRPr="006926C3" w:rsidRDefault="00993842" w:rsidP="00993842">
            <w:pPr>
              <w:ind w:right="-2409"/>
              <w:rPr>
                <w:rFonts w:ascii="Arial" w:hAnsi="Arial" w:cs="Arial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4F8D6FB6" w14:textId="756D094F" w:rsidR="00993842" w:rsidRPr="006926C3" w:rsidRDefault="00993842" w:rsidP="00993842">
            <w:pPr>
              <w:ind w:right="-24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>NbToc90</w:t>
            </w:r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Ct[GFP]</w:t>
            </w:r>
          </w:p>
        </w:tc>
        <w:tc>
          <w:tcPr>
            <w:tcW w:w="0" w:type="auto"/>
          </w:tcPr>
          <w:p w14:paraId="000379B4" w14:textId="4A5E36B8" w:rsidR="00993842" w:rsidRPr="006926C3" w:rsidRDefault="00993842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</w:tcPr>
          <w:p w14:paraId="6CD12275" w14:textId="6CBC43CF" w:rsidR="00993842" w:rsidRPr="006926C3" w:rsidRDefault="00993842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>NbToc90</w:t>
            </w:r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Ct[GFP]</w:t>
            </w:r>
          </w:p>
        </w:tc>
        <w:tc>
          <w:tcPr>
            <w:tcW w:w="0" w:type="auto"/>
          </w:tcPr>
          <w:p w14:paraId="2E23CB1B" w14:textId="1AF49604" w:rsidR="00993842" w:rsidRPr="006926C3" w:rsidRDefault="00993842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93842" w:rsidRPr="00CB2885" w14:paraId="118DC785" w14:textId="77777777" w:rsidTr="00C7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4BACC6"/>
          </w:tcPr>
          <w:p w14:paraId="0BC7E26F" w14:textId="77777777" w:rsidR="00993842" w:rsidRPr="006926C3" w:rsidRDefault="00993842" w:rsidP="00993842">
            <w:pPr>
              <w:ind w:right="-2409"/>
              <w:rPr>
                <w:rFonts w:ascii="Arial" w:hAnsi="Arial" w:cs="Arial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65436F0A" w14:textId="730B2245" w:rsidR="00993842" w:rsidRPr="006926C3" w:rsidRDefault="00993842" w:rsidP="00993842">
            <w:pPr>
              <w:ind w:right="-24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t[GFP]</w:t>
            </w: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120</w:t>
            </w:r>
          </w:p>
        </w:tc>
        <w:tc>
          <w:tcPr>
            <w:tcW w:w="0" w:type="auto"/>
          </w:tcPr>
          <w:p w14:paraId="6707CB44" w14:textId="1B66189F" w:rsidR="00993842" w:rsidRPr="006926C3" w:rsidRDefault="00993842" w:rsidP="00993842">
            <w:pPr>
              <w:tabs>
                <w:tab w:val="center" w:pos="532"/>
                <w:tab w:val="left" w:pos="9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</w:tcPr>
          <w:p w14:paraId="7751E54C" w14:textId="2D68DF7C" w:rsidR="00993842" w:rsidRPr="006926C3" w:rsidRDefault="00993842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t[GFP]</w:t>
            </w: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120</w:t>
            </w:r>
          </w:p>
        </w:tc>
        <w:tc>
          <w:tcPr>
            <w:tcW w:w="0" w:type="auto"/>
          </w:tcPr>
          <w:p w14:paraId="1BD69138" w14:textId="342BDF3C" w:rsidR="00993842" w:rsidRPr="006926C3" w:rsidRDefault="00993842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93842" w:rsidRPr="00CB2885" w14:paraId="2C8D3F27" w14:textId="77777777" w:rsidTr="00C7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4BACC6"/>
          </w:tcPr>
          <w:p w14:paraId="072BF94F" w14:textId="77777777" w:rsidR="00993842" w:rsidRPr="006926C3" w:rsidRDefault="00993842" w:rsidP="00993842">
            <w:pPr>
              <w:ind w:right="-2409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2120C56E" w14:textId="0D2E939A" w:rsidR="00993842" w:rsidRPr="006926C3" w:rsidRDefault="00993842" w:rsidP="00993842">
            <w:pPr>
              <w:ind w:right="-24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>NbToc120</w:t>
            </w:r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Ct[GFP]</w:t>
            </w:r>
          </w:p>
        </w:tc>
        <w:tc>
          <w:tcPr>
            <w:tcW w:w="0" w:type="auto"/>
          </w:tcPr>
          <w:p w14:paraId="0142CC21" w14:textId="36CB5531" w:rsidR="00993842" w:rsidRPr="006926C3" w:rsidRDefault="00993842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</w:tcPr>
          <w:p w14:paraId="61A36908" w14:textId="3CE8FF7D" w:rsidR="00993842" w:rsidRPr="006926C3" w:rsidRDefault="00993842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>NbToc120</w:t>
            </w:r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Ct[GFP]</w:t>
            </w:r>
          </w:p>
        </w:tc>
        <w:tc>
          <w:tcPr>
            <w:tcW w:w="0" w:type="auto"/>
          </w:tcPr>
          <w:p w14:paraId="550143A7" w14:textId="121FDB17" w:rsidR="00993842" w:rsidRPr="006926C3" w:rsidRDefault="00993842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93842" w:rsidRPr="00CB2885" w14:paraId="260E6C18" w14:textId="77777777" w:rsidTr="00C7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4BACC6"/>
          </w:tcPr>
          <w:p w14:paraId="41BC7AB5" w14:textId="77777777" w:rsidR="00993842" w:rsidRPr="006926C3" w:rsidRDefault="00993842" w:rsidP="00993842">
            <w:pPr>
              <w:ind w:right="-2409"/>
              <w:rPr>
                <w:rFonts w:ascii="Arial" w:hAnsi="Arial" w:cs="Arial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5649BD9E" w14:textId="4EE12907" w:rsidR="00993842" w:rsidRPr="006926C3" w:rsidRDefault="00993842" w:rsidP="00993842">
            <w:pPr>
              <w:ind w:right="-24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159A</w:t>
            </w: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t[GFP]</w:t>
            </w:r>
          </w:p>
        </w:tc>
        <w:tc>
          <w:tcPr>
            <w:tcW w:w="0" w:type="auto"/>
          </w:tcPr>
          <w:p w14:paraId="65FC388D" w14:textId="319012F1" w:rsidR="00993842" w:rsidRPr="006926C3" w:rsidRDefault="00993842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</w:tcPr>
          <w:p w14:paraId="66279B4C" w14:textId="091EBD63" w:rsidR="00993842" w:rsidRPr="006926C3" w:rsidRDefault="00993842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159A</w:t>
            </w: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t[GFP]</w:t>
            </w:r>
          </w:p>
        </w:tc>
        <w:tc>
          <w:tcPr>
            <w:tcW w:w="0" w:type="auto"/>
          </w:tcPr>
          <w:p w14:paraId="187D9D76" w14:textId="6B24B01C" w:rsidR="00993842" w:rsidRPr="006926C3" w:rsidRDefault="00993842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93842" w:rsidRPr="00CB2885" w14:paraId="4ADCD44D" w14:textId="77777777" w:rsidTr="00C7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4BACC6"/>
          </w:tcPr>
          <w:p w14:paraId="12559F5A" w14:textId="77777777" w:rsidR="00993842" w:rsidRPr="006926C3" w:rsidRDefault="00993842" w:rsidP="00993842">
            <w:pPr>
              <w:ind w:right="-2409"/>
              <w:rPr>
                <w:rFonts w:ascii="Arial" w:hAnsi="Arial" w:cs="Arial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1892C362" w14:textId="2EEFC038" w:rsidR="00993842" w:rsidRPr="006926C3" w:rsidRDefault="00993842" w:rsidP="00993842">
            <w:pPr>
              <w:ind w:right="-24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Ct[GFP]</w:t>
            </w: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>NbToc159A</w:t>
            </w:r>
          </w:p>
        </w:tc>
        <w:tc>
          <w:tcPr>
            <w:tcW w:w="0" w:type="auto"/>
          </w:tcPr>
          <w:p w14:paraId="515E5247" w14:textId="7F336EBB" w:rsidR="00993842" w:rsidRPr="006926C3" w:rsidRDefault="00993842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</w:tcPr>
          <w:p w14:paraId="02292F7D" w14:textId="68DB9BA7" w:rsidR="00993842" w:rsidRPr="006926C3" w:rsidRDefault="00993842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Ct[GFP]</w:t>
            </w: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>NbToc159A</w:t>
            </w:r>
          </w:p>
        </w:tc>
        <w:tc>
          <w:tcPr>
            <w:tcW w:w="0" w:type="auto"/>
          </w:tcPr>
          <w:p w14:paraId="010F8137" w14:textId="79850932" w:rsidR="00993842" w:rsidRPr="006926C3" w:rsidRDefault="00993842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93842" w:rsidRPr="00CB2885" w14:paraId="58D82D99" w14:textId="77777777" w:rsidTr="00C7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4BACC6"/>
          </w:tcPr>
          <w:p w14:paraId="14C97D17" w14:textId="77777777" w:rsidR="00993842" w:rsidRPr="006926C3" w:rsidRDefault="00993842" w:rsidP="00993842">
            <w:pPr>
              <w:ind w:right="-2409"/>
              <w:rPr>
                <w:rFonts w:ascii="Arial" w:hAnsi="Arial" w:cs="Arial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2B587A1C" w14:textId="3EADF38B" w:rsidR="00993842" w:rsidRPr="006926C3" w:rsidRDefault="00993842" w:rsidP="00993842">
            <w:pPr>
              <w:ind w:right="-24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159B</w:t>
            </w: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t[GFP]</w:t>
            </w:r>
          </w:p>
        </w:tc>
        <w:tc>
          <w:tcPr>
            <w:tcW w:w="0" w:type="auto"/>
          </w:tcPr>
          <w:p w14:paraId="7C5160C8" w14:textId="732BEB33" w:rsidR="00993842" w:rsidRPr="006926C3" w:rsidRDefault="00993842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</w:tcPr>
          <w:p w14:paraId="6FB9E107" w14:textId="77C2ED2C" w:rsidR="00993842" w:rsidRPr="006926C3" w:rsidRDefault="00993842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NbToc159B</w:t>
            </w:r>
            <w:r w:rsidRPr="006926C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Ct[GFP]</w:t>
            </w:r>
          </w:p>
        </w:tc>
        <w:tc>
          <w:tcPr>
            <w:tcW w:w="0" w:type="auto"/>
          </w:tcPr>
          <w:p w14:paraId="48FACEB1" w14:textId="7FBEBA12" w:rsidR="00993842" w:rsidRPr="006926C3" w:rsidRDefault="00993842" w:rsidP="00993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93842" w:rsidRPr="00CB2885" w14:paraId="4047B5D3" w14:textId="77777777" w:rsidTr="00C7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4BACC6"/>
          </w:tcPr>
          <w:p w14:paraId="785A237D" w14:textId="77777777" w:rsidR="00993842" w:rsidRPr="006926C3" w:rsidRDefault="00993842" w:rsidP="00993842">
            <w:pPr>
              <w:ind w:right="-2409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6983F5E4" w14:textId="3264F51D" w:rsidR="00993842" w:rsidRPr="006926C3" w:rsidRDefault="00993842" w:rsidP="00993842">
            <w:pPr>
              <w:ind w:right="-24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Ct[GFP]</w:t>
            </w: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>NbToc159B</w:t>
            </w:r>
          </w:p>
        </w:tc>
        <w:tc>
          <w:tcPr>
            <w:tcW w:w="0" w:type="auto"/>
          </w:tcPr>
          <w:p w14:paraId="067D22E5" w14:textId="76EAF9B0" w:rsidR="00993842" w:rsidRPr="006926C3" w:rsidRDefault="00993842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926C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gridSpan w:val="3"/>
          </w:tcPr>
          <w:p w14:paraId="593F1F05" w14:textId="13517FB2" w:rsidR="00993842" w:rsidRPr="006926C3" w:rsidRDefault="00993842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bCs/>
                <w:sz w:val="16"/>
                <w:szCs w:val="16"/>
                <w:vertAlign w:val="subscript"/>
                <w:lang w:val="en-US"/>
              </w:rPr>
              <w:t>Ct[GFP]</w:t>
            </w:r>
            <w:r w:rsidRPr="006926C3">
              <w:rPr>
                <w:rFonts w:ascii="Arial" w:hAnsi="Arial" w:cs="Arial"/>
                <w:bCs/>
                <w:sz w:val="16"/>
                <w:szCs w:val="16"/>
                <w:lang w:val="en-US"/>
              </w:rPr>
              <w:t>NbToc159B</w:t>
            </w:r>
          </w:p>
        </w:tc>
        <w:tc>
          <w:tcPr>
            <w:tcW w:w="0" w:type="auto"/>
          </w:tcPr>
          <w:p w14:paraId="6595D636" w14:textId="52F54EEE" w:rsidR="00993842" w:rsidRPr="006926C3" w:rsidRDefault="00993842" w:rsidP="00993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26C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</w:tbl>
    <w:p w14:paraId="33ACC9BE" w14:textId="77777777" w:rsidR="00A22458" w:rsidRPr="004A7C15" w:rsidRDefault="00A22458">
      <w:pPr>
        <w:rPr>
          <w:rFonts w:asciiTheme="minorBidi" w:hAnsiTheme="minorBidi"/>
          <w:sz w:val="16"/>
          <w:szCs w:val="16"/>
          <w:lang w:val="en-US"/>
        </w:rPr>
      </w:pPr>
      <w:bookmarkStart w:id="0" w:name="_GoBack"/>
      <w:bookmarkEnd w:id="0"/>
    </w:p>
    <w:sectPr w:rsidR="00A22458" w:rsidRPr="004A7C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zNLKwtDQ1MDcxNTBS0lEKTi0uzszPAykwrAUAZa2G1iwAAAA="/>
  </w:docVars>
  <w:rsids>
    <w:rsidRoot w:val="004812D8"/>
    <w:rsid w:val="00001299"/>
    <w:rsid w:val="00085CB8"/>
    <w:rsid w:val="00090F50"/>
    <w:rsid w:val="000C23EF"/>
    <w:rsid w:val="000C27C1"/>
    <w:rsid w:val="000D288D"/>
    <w:rsid w:val="000E2B1F"/>
    <w:rsid w:val="001021BD"/>
    <w:rsid w:val="00114876"/>
    <w:rsid w:val="001C2708"/>
    <w:rsid w:val="00226AFC"/>
    <w:rsid w:val="00235699"/>
    <w:rsid w:val="00242566"/>
    <w:rsid w:val="002F706D"/>
    <w:rsid w:val="002F76B9"/>
    <w:rsid w:val="00300C5E"/>
    <w:rsid w:val="003A6711"/>
    <w:rsid w:val="003B5F3F"/>
    <w:rsid w:val="004165F2"/>
    <w:rsid w:val="004272D7"/>
    <w:rsid w:val="00447D80"/>
    <w:rsid w:val="00462B18"/>
    <w:rsid w:val="004812D8"/>
    <w:rsid w:val="00482A35"/>
    <w:rsid w:val="004A7C15"/>
    <w:rsid w:val="004D7523"/>
    <w:rsid w:val="00502CE5"/>
    <w:rsid w:val="005207B9"/>
    <w:rsid w:val="00524C5C"/>
    <w:rsid w:val="00565D4B"/>
    <w:rsid w:val="005A0C31"/>
    <w:rsid w:val="00631680"/>
    <w:rsid w:val="00632CCB"/>
    <w:rsid w:val="00680224"/>
    <w:rsid w:val="006926C3"/>
    <w:rsid w:val="0069419A"/>
    <w:rsid w:val="006B140B"/>
    <w:rsid w:val="006B548F"/>
    <w:rsid w:val="006B6437"/>
    <w:rsid w:val="007605BF"/>
    <w:rsid w:val="007A6755"/>
    <w:rsid w:val="007D70E3"/>
    <w:rsid w:val="007F29D5"/>
    <w:rsid w:val="008371F2"/>
    <w:rsid w:val="008A4A60"/>
    <w:rsid w:val="00912DAF"/>
    <w:rsid w:val="00935F87"/>
    <w:rsid w:val="00967FFB"/>
    <w:rsid w:val="009922B0"/>
    <w:rsid w:val="00993842"/>
    <w:rsid w:val="009A02B3"/>
    <w:rsid w:val="009B5483"/>
    <w:rsid w:val="009D128E"/>
    <w:rsid w:val="009D53B1"/>
    <w:rsid w:val="00A222EE"/>
    <w:rsid w:val="00A22458"/>
    <w:rsid w:val="00A65324"/>
    <w:rsid w:val="00B335D4"/>
    <w:rsid w:val="00B6184A"/>
    <w:rsid w:val="00B6747D"/>
    <w:rsid w:val="00BA771D"/>
    <w:rsid w:val="00BB396C"/>
    <w:rsid w:val="00BF2074"/>
    <w:rsid w:val="00C027B6"/>
    <w:rsid w:val="00C03543"/>
    <w:rsid w:val="00C2301D"/>
    <w:rsid w:val="00C7671C"/>
    <w:rsid w:val="00C77203"/>
    <w:rsid w:val="00C84275"/>
    <w:rsid w:val="00CB2885"/>
    <w:rsid w:val="00D355DC"/>
    <w:rsid w:val="00D868BD"/>
    <w:rsid w:val="00D921E6"/>
    <w:rsid w:val="00DC0296"/>
    <w:rsid w:val="00DC3EE5"/>
    <w:rsid w:val="00E02E9C"/>
    <w:rsid w:val="00E44BF4"/>
    <w:rsid w:val="00E80CDF"/>
    <w:rsid w:val="00EC0DEC"/>
    <w:rsid w:val="00F14DA1"/>
    <w:rsid w:val="00F66F2A"/>
    <w:rsid w:val="00F92FBC"/>
    <w:rsid w:val="00FD3375"/>
    <w:rsid w:val="00FD7B90"/>
    <w:rsid w:val="00FF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901C7"/>
  <w15:chartTrackingRefBased/>
  <w15:docId w15:val="{21E60805-4A25-456E-A6FA-6B391ABC0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84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81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5oscura-nfasis3">
    <w:name w:val="Grid Table 5 Dark Accent 3"/>
    <w:basedOn w:val="Tablanormal"/>
    <w:uiPriority w:val="50"/>
    <w:rsid w:val="002F76B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adecuadrcula5oscura-nfasis1">
    <w:name w:val="Grid Table 5 Dark Accent 1"/>
    <w:basedOn w:val="Tablanormal"/>
    <w:uiPriority w:val="50"/>
    <w:rsid w:val="008A4A6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1F50E5CCF83814DB469C4BF1BAD2EFD" ma:contentTypeVersion="11" ma:contentTypeDescription="Crear nuevo documento." ma:contentTypeScope="" ma:versionID="157a543f86bd1731785ef4983a06e33c">
  <xsd:schema xmlns:xsd="http://www.w3.org/2001/XMLSchema" xmlns:xs="http://www.w3.org/2001/XMLSchema" xmlns:p="http://schemas.microsoft.com/office/2006/metadata/properties" xmlns:ns3="97b2ffe6-441d-49b6-87d1-12f8b9f63fba" targetNamespace="http://schemas.microsoft.com/office/2006/metadata/properties" ma:root="true" ma:fieldsID="121448c51756e877c74ae0b105179902" ns3:_="">
    <xsd:import namespace="97b2ffe6-441d-49b6-87d1-12f8b9f63f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b2ffe6-441d-49b6-87d1-12f8b9f63f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D4C8D77-A782-46AB-BD07-F611829BDF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b2ffe6-441d-49b6-87d1-12f8b9f63f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88477E-77AD-4B36-A233-A258F9B275E9}">
  <ds:schemaRefs>
    <ds:schemaRef ds:uri="http://purl.org/dc/dcmitype/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97b2ffe6-441d-49b6-87d1-12f8b9f63fba"/>
    <ds:schemaRef ds:uri="http://schemas.microsoft.com/office/2006/metadata/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9DDCC658-07B4-4F79-8B5F-19700F94289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97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varro</dc:creator>
  <cp:keywords/>
  <dc:description/>
  <cp:lastModifiedBy>Jose Antonio Navarro Bohigues</cp:lastModifiedBy>
  <cp:revision>16</cp:revision>
  <dcterms:created xsi:type="dcterms:W3CDTF">2022-05-26T13:49:00Z</dcterms:created>
  <dcterms:modified xsi:type="dcterms:W3CDTF">2022-08-05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F50E5CCF83814DB469C4BF1BAD2EFD</vt:lpwstr>
  </property>
</Properties>
</file>